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A9A70" w14:textId="7B9A0A64" w:rsidR="00674FD7" w:rsidRDefault="00E41BA1" w:rsidP="00D32BC2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8 </w:t>
      </w:r>
      <w:r w:rsidR="00D32BC2">
        <w:rPr>
          <w:b/>
          <w:sz w:val="20"/>
          <w:szCs w:val="20"/>
        </w:rPr>
        <w:t>Table. E13 and E14 Variants in Deming Regression</w:t>
      </w:r>
      <w:r w:rsidR="00674FD7">
        <w:rPr>
          <w:b/>
          <w:sz w:val="20"/>
          <w:szCs w:val="20"/>
        </w:rPr>
        <w:t xml:space="preserve"> Fit vs Reference Method Asuragen RT-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931"/>
        <w:gridCol w:w="2728"/>
        <w:gridCol w:w="1873"/>
        <w:gridCol w:w="1874"/>
      </w:tblGrid>
      <w:tr w:rsidR="00674FD7" w14:paraId="111CE0A6" w14:textId="77777777" w:rsidTr="006A55C6"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FFFA459" w14:textId="58D7E27E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757CAC7A" w14:textId="6A23E754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14:paraId="3D50D495" w14:textId="51D50DBB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0F8217B" w14:textId="46E59780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r w:rsidR="006A55C6">
              <w:rPr>
                <w:b/>
                <w:sz w:val="20"/>
                <w:szCs w:val="20"/>
              </w:rPr>
              <w:t xml:space="preserve">95% </w:t>
            </w: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A296538" w14:textId="4515B8D5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r w:rsidR="006A55C6">
              <w:rPr>
                <w:b/>
                <w:sz w:val="20"/>
                <w:szCs w:val="20"/>
              </w:rPr>
              <w:t xml:space="preserve">95% </w:t>
            </w:r>
            <w:r>
              <w:rPr>
                <w:b/>
                <w:sz w:val="20"/>
                <w:szCs w:val="20"/>
              </w:rPr>
              <w:t>CI</w:t>
            </w:r>
          </w:p>
        </w:tc>
      </w:tr>
      <w:tr w:rsidR="00674FD7" w14:paraId="1844F369" w14:textId="77777777" w:rsidTr="006A55C6">
        <w:tc>
          <w:tcPr>
            <w:tcW w:w="1944" w:type="dxa"/>
            <w:tcBorders>
              <w:top w:val="single" w:sz="4" w:space="0" w:color="auto"/>
            </w:tcBorders>
          </w:tcPr>
          <w:p w14:paraId="1BE308D6" w14:textId="11AA7D2C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</w:tcPr>
          <w:p w14:paraId="358377A8" w14:textId="2023C3BA" w:rsidR="00674FD7" w:rsidRPr="00674FD7" w:rsidRDefault="00674FD7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6FD6CCFC" w14:textId="24D5B04D" w:rsidR="00674FD7" w:rsidRPr="00674FD7" w:rsidRDefault="006A55C6" w:rsidP="00974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974486">
              <w:rPr>
                <w:sz w:val="20"/>
                <w:szCs w:val="20"/>
              </w:rPr>
              <w:t>5495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E82D82F" w14:textId="769DE670" w:rsidR="00674FD7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3874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CAC47A3" w14:textId="4033C163" w:rsidR="00674FD7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2047</w:t>
            </w:r>
          </w:p>
        </w:tc>
      </w:tr>
      <w:tr w:rsidR="00674FD7" w14:paraId="36B5EF1A" w14:textId="77777777" w:rsidTr="006A55C6">
        <w:tc>
          <w:tcPr>
            <w:tcW w:w="1944" w:type="dxa"/>
            <w:tcBorders>
              <w:bottom w:val="single" w:sz="4" w:space="0" w:color="auto"/>
            </w:tcBorders>
          </w:tcPr>
          <w:p w14:paraId="283AC9A7" w14:textId="4A5690B8" w:rsidR="00674FD7" w:rsidRDefault="00674FD7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931" w:type="dxa"/>
            <w:vMerge/>
            <w:tcBorders>
              <w:bottom w:val="single" w:sz="4" w:space="0" w:color="auto"/>
            </w:tcBorders>
          </w:tcPr>
          <w:p w14:paraId="75C85E48" w14:textId="77777777" w:rsidR="00674FD7" w:rsidRPr="00674FD7" w:rsidRDefault="00674FD7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14:paraId="7256E295" w14:textId="21930F42" w:rsidR="00674FD7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257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0A3F62F2" w14:textId="7DD71024" w:rsidR="00674FD7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8683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CC39849" w14:textId="32F55CB7" w:rsidR="00674FD7" w:rsidRPr="00674FD7" w:rsidRDefault="00974486" w:rsidP="00974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0709</w:t>
            </w:r>
          </w:p>
        </w:tc>
      </w:tr>
    </w:tbl>
    <w:p w14:paraId="06BD4E91" w14:textId="42332B8D" w:rsidR="00D32BC2" w:rsidRDefault="00D32BC2" w:rsidP="006A55C6">
      <w:pPr>
        <w:spacing w:line="480" w:lineRule="auto"/>
        <w:jc w:val="center"/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931"/>
        <w:gridCol w:w="2728"/>
        <w:gridCol w:w="1873"/>
        <w:gridCol w:w="1874"/>
      </w:tblGrid>
      <w:tr w:rsidR="006A55C6" w14:paraId="3CA15C74" w14:textId="77777777" w:rsidTr="00974486"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018AFEF" w14:textId="03E1A77A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7AD56C1" w14:textId="64C52744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14:paraId="6E221EDD" w14:textId="2918637C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2E070996" w14:textId="2EB38E8C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F07785C" w14:textId="28A327BC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</w:tr>
      <w:tr w:rsidR="006A55C6" w:rsidRPr="00674FD7" w14:paraId="79A4CD95" w14:textId="77777777" w:rsidTr="00974486">
        <w:tc>
          <w:tcPr>
            <w:tcW w:w="1944" w:type="dxa"/>
            <w:tcBorders>
              <w:top w:val="single" w:sz="4" w:space="0" w:color="auto"/>
            </w:tcBorders>
          </w:tcPr>
          <w:p w14:paraId="1564B1B9" w14:textId="77777777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</w:tcPr>
          <w:p w14:paraId="03D8E1A4" w14:textId="2BBA0457" w:rsidR="006A55C6" w:rsidRPr="00674FD7" w:rsidRDefault="006A55C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5302C90B" w14:textId="6E40D386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5187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2CE785BC" w14:textId="5FC4F4A3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3140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90255DD" w14:textId="2E7026A4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1814</w:t>
            </w:r>
          </w:p>
        </w:tc>
      </w:tr>
      <w:tr w:rsidR="006A55C6" w:rsidRPr="00674FD7" w14:paraId="30A8381D" w14:textId="77777777" w:rsidTr="00974486">
        <w:tc>
          <w:tcPr>
            <w:tcW w:w="1944" w:type="dxa"/>
            <w:tcBorders>
              <w:bottom w:val="single" w:sz="4" w:space="0" w:color="auto"/>
            </w:tcBorders>
          </w:tcPr>
          <w:p w14:paraId="426FC637" w14:textId="77777777" w:rsidR="006A55C6" w:rsidRDefault="006A55C6" w:rsidP="006A55C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931" w:type="dxa"/>
            <w:vMerge/>
            <w:tcBorders>
              <w:bottom w:val="single" w:sz="4" w:space="0" w:color="auto"/>
            </w:tcBorders>
          </w:tcPr>
          <w:p w14:paraId="6CEEBBC3" w14:textId="77777777" w:rsidR="006A55C6" w:rsidRPr="00674FD7" w:rsidRDefault="006A55C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14:paraId="5513F3D6" w14:textId="41428A4B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5591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797E39FF" w14:textId="2E1EE9CE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746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7A83E2FF" w14:textId="7CE917F6" w:rsidR="006A55C6" w:rsidRPr="00674FD7" w:rsidRDefault="00974486" w:rsidP="006A55C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7981</w:t>
            </w:r>
          </w:p>
        </w:tc>
      </w:tr>
    </w:tbl>
    <w:p w14:paraId="27BDA3E3" w14:textId="77777777" w:rsidR="00A47DEE" w:rsidRDefault="00A47DEE"/>
    <w:sectPr w:rsidR="00A4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099"/>
    <w:rsid w:val="00674FD7"/>
    <w:rsid w:val="006A55C6"/>
    <w:rsid w:val="00974486"/>
    <w:rsid w:val="00A47DEE"/>
    <w:rsid w:val="00B52581"/>
    <w:rsid w:val="00D32BC2"/>
    <w:rsid w:val="00E41BA1"/>
    <w:rsid w:val="00E46A78"/>
    <w:rsid w:val="00F7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AAB18"/>
  <w15:chartTrackingRefBased/>
  <w15:docId w15:val="{85543F12-29CF-498D-8689-D6450DAC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BC2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4" ma:contentTypeDescription="Create a new document." ma:contentTypeScope="" ma:versionID="12fc35c2eefe7bcd579fc2aa7453a24c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e1a3cb0f119a6e004ae7b8b5211eea46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9B6A05-D673-45A9-9BB4-4C3B11549C3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64c2203-0cb1-436f-8117-3fbc58ce68b4"/>
    <ds:schemaRef ds:uri="http://purl.org/dc/elements/1.1/"/>
    <ds:schemaRef ds:uri="http://schemas.microsoft.com/office/2006/metadata/properties"/>
    <ds:schemaRef ds:uri="41f0f5b1-1775-40ef-bd89-1c9ffd7798b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1A947F0-25AB-4CB2-ADCD-9A0098D45F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1B14B4-C240-47AE-A183-B3A8F5B12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i Bhagavatula</dc:creator>
  <cp:keywords/>
  <dc:description/>
  <cp:lastModifiedBy>chn off32</cp:lastModifiedBy>
  <cp:revision>3</cp:revision>
  <dcterms:created xsi:type="dcterms:W3CDTF">2022-02-09T20:04:00Z</dcterms:created>
  <dcterms:modified xsi:type="dcterms:W3CDTF">2022-03-1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